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5900B" w14:textId="77777777" w:rsidR="009B0531" w:rsidRPr="009B0531" w:rsidRDefault="009B0531" w:rsidP="009B0531">
      <w:pPr>
        <w:rPr>
          <w:rFonts w:ascii="Times New Roman" w:hAnsi="Times New Roman" w:cs="Times New Roman"/>
          <w:szCs w:val="24"/>
        </w:rPr>
      </w:pPr>
      <w:r w:rsidRPr="009B0531">
        <w:rPr>
          <w:rFonts w:ascii="Times New Roman" w:hAnsi="Times New Roman" w:cs="Times New Roman"/>
          <w:szCs w:val="24"/>
        </w:rPr>
        <w:t>Appendix A</w:t>
      </w:r>
      <w:r w:rsidRPr="009B0531">
        <w:rPr>
          <w:rFonts w:ascii="Times New Roman" w:hAnsi="Times New Roman" w:cs="Times New Roman" w:hint="eastAsia"/>
          <w:szCs w:val="24"/>
        </w:rPr>
        <w:t xml:space="preserve">. </w:t>
      </w:r>
      <w:r w:rsidRPr="009B0531">
        <w:rPr>
          <w:rFonts w:ascii="Times New Roman" w:hAnsi="Times New Roman" w:cs="Times New Roman"/>
          <w:szCs w:val="24"/>
        </w:rPr>
        <w:t>Study inclusion and exclusion criteri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B0531" w:rsidRPr="009B0531" w14:paraId="333931E4" w14:textId="77777777" w:rsidTr="00E613A2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5F43A559" w14:textId="77777777" w:rsidR="009B0531" w:rsidRPr="009B0531" w:rsidRDefault="009B0531" w:rsidP="009B0531">
            <w:pPr>
              <w:jc w:val="center"/>
              <w:rPr>
                <w:szCs w:val="24"/>
              </w:rPr>
            </w:pPr>
            <w:r w:rsidRPr="009B0531">
              <w:rPr>
                <w:rFonts w:hint="eastAsia"/>
                <w:szCs w:val="24"/>
              </w:rPr>
              <w:t>Inclusion criteria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412B3FBE" w14:textId="77777777" w:rsidR="009B0531" w:rsidRPr="009B0531" w:rsidRDefault="009B0531" w:rsidP="009B0531">
            <w:pPr>
              <w:jc w:val="center"/>
              <w:rPr>
                <w:szCs w:val="24"/>
              </w:rPr>
            </w:pPr>
            <w:r w:rsidRPr="009B0531">
              <w:rPr>
                <w:rFonts w:hint="eastAsia"/>
                <w:szCs w:val="24"/>
              </w:rPr>
              <w:t>Exclusion criteria</w:t>
            </w:r>
          </w:p>
        </w:tc>
      </w:tr>
      <w:tr w:rsidR="009B0531" w:rsidRPr="009B0531" w14:paraId="3670D05D" w14:textId="77777777" w:rsidTr="00E613A2">
        <w:tc>
          <w:tcPr>
            <w:tcW w:w="4148" w:type="dxa"/>
            <w:tcBorders>
              <w:top w:val="single" w:sz="6" w:space="0" w:color="auto"/>
            </w:tcBorders>
          </w:tcPr>
          <w:p w14:paraId="343BD7D0" w14:textId="77777777" w:rsidR="009B0531" w:rsidRPr="009B0531" w:rsidRDefault="009B0531" w:rsidP="009B0531">
            <w:pPr>
              <w:ind w:leftChars="10" w:left="446" w:hangingChars="176" w:hanging="422"/>
              <w:rPr>
                <w:szCs w:val="24"/>
              </w:rPr>
            </w:pPr>
            <w:r w:rsidRPr="009B0531">
              <w:rPr>
                <w:szCs w:val="24"/>
              </w:rPr>
              <w:t xml:space="preserve">Diagnosed as chronic idiopathic urticaria at least </w:t>
            </w:r>
            <w:r w:rsidRPr="009B0531">
              <w:rPr>
                <w:noProof/>
                <w:szCs w:val="24"/>
              </w:rPr>
              <w:t>6</w:t>
            </w:r>
            <w:r w:rsidRPr="009B0531">
              <w:rPr>
                <w:szCs w:val="24"/>
              </w:rPr>
              <w:t xml:space="preserve"> weeks by a dermatologist or rheumatologist</w:t>
            </w:r>
          </w:p>
          <w:p w14:paraId="76D3142F" w14:textId="77777777" w:rsidR="009B0531" w:rsidRPr="009B0531" w:rsidRDefault="009B0531" w:rsidP="009B0531">
            <w:pPr>
              <w:ind w:leftChars="10" w:left="446" w:hangingChars="176" w:hanging="422"/>
              <w:rPr>
                <w:noProof/>
                <w:szCs w:val="24"/>
              </w:rPr>
            </w:pPr>
            <w:r w:rsidRPr="009B0531">
              <w:rPr>
                <w:noProof/>
                <w:szCs w:val="24"/>
              </w:rPr>
              <w:t>Ages from 18 to 75 years</w:t>
            </w:r>
          </w:p>
          <w:p w14:paraId="1ABA562C" w14:textId="77777777" w:rsidR="009B0531" w:rsidRPr="009B0531" w:rsidRDefault="009B0531" w:rsidP="009B0531">
            <w:pPr>
              <w:ind w:leftChars="10" w:left="446" w:hangingChars="176" w:hanging="422"/>
              <w:rPr>
                <w:szCs w:val="24"/>
              </w:rPr>
            </w:pPr>
            <w:r w:rsidRPr="009B0531">
              <w:rPr>
                <w:noProof/>
                <w:szCs w:val="24"/>
              </w:rPr>
              <w:t>Symptom severity must be above 10 points (UAS7 scoring</w:t>
            </w:r>
            <w:r w:rsidRPr="009B0531">
              <w:rPr>
                <w:szCs w:val="24"/>
              </w:rPr>
              <w:t>)</w:t>
            </w:r>
          </w:p>
          <w:p w14:paraId="79889CA3" w14:textId="77777777" w:rsidR="009B0531" w:rsidRPr="009B0531" w:rsidRDefault="009B0531" w:rsidP="009B0531">
            <w:pPr>
              <w:ind w:leftChars="10" w:left="446" w:hangingChars="176" w:hanging="422"/>
              <w:rPr>
                <w:noProof/>
                <w:szCs w:val="24"/>
              </w:rPr>
            </w:pPr>
            <w:r w:rsidRPr="009B0531">
              <w:rPr>
                <w:szCs w:val="24"/>
              </w:rPr>
              <w:t xml:space="preserve">Willing </w:t>
            </w:r>
            <w:r w:rsidRPr="009B0531">
              <w:rPr>
                <w:noProof/>
                <w:szCs w:val="24"/>
              </w:rPr>
              <w:t>to complete questionnaires and take medicine as scheduled in this study</w:t>
            </w:r>
          </w:p>
          <w:p w14:paraId="08EE246F" w14:textId="77777777" w:rsidR="009B0531" w:rsidRPr="009B0531" w:rsidRDefault="009B0531" w:rsidP="009B0531">
            <w:pPr>
              <w:ind w:leftChars="10" w:left="446" w:hangingChars="176" w:hanging="422"/>
              <w:rPr>
                <w:szCs w:val="24"/>
              </w:rPr>
            </w:pPr>
            <w:r w:rsidRPr="009B0531">
              <w:rPr>
                <w:noProof/>
                <w:szCs w:val="24"/>
              </w:rPr>
              <w:t>Volunteer for study enrollment and sign informed consent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32F87CAF" w14:textId="77777777" w:rsidR="009B0531" w:rsidRPr="009B0531" w:rsidRDefault="009B0531" w:rsidP="009B0531">
            <w:pPr>
              <w:ind w:leftChars="11" w:left="444" w:hangingChars="174" w:hanging="418"/>
              <w:rPr>
                <w:szCs w:val="24"/>
              </w:rPr>
            </w:pPr>
            <w:r w:rsidRPr="009B0531">
              <w:rPr>
                <w:szCs w:val="24"/>
              </w:rPr>
              <w:t xml:space="preserve">Other dermatological diseases related to skin pruritus, assessed by a </w:t>
            </w:r>
            <w:r w:rsidRPr="009B0531">
              <w:rPr>
                <w:noProof/>
                <w:szCs w:val="24"/>
              </w:rPr>
              <w:t>clinician</w:t>
            </w:r>
          </w:p>
          <w:p w14:paraId="01D40E8F" w14:textId="77777777" w:rsidR="009B0531" w:rsidRPr="009B0531" w:rsidRDefault="009B0531" w:rsidP="009B0531">
            <w:pPr>
              <w:ind w:leftChars="11" w:left="444" w:hangingChars="174" w:hanging="418"/>
              <w:rPr>
                <w:szCs w:val="24"/>
              </w:rPr>
            </w:pPr>
            <w:r w:rsidRPr="009B0531">
              <w:rPr>
                <w:noProof/>
                <w:szCs w:val="24"/>
              </w:rPr>
              <w:t>Other</w:t>
            </w:r>
            <w:r w:rsidRPr="009B0531">
              <w:rPr>
                <w:szCs w:val="24"/>
              </w:rPr>
              <w:t xml:space="preserve"> specific types of urticaria including physical, cholinergic, and cold urticaria </w:t>
            </w:r>
          </w:p>
          <w:p w14:paraId="3F3F3447" w14:textId="77777777" w:rsidR="009B0531" w:rsidRPr="009B0531" w:rsidRDefault="009B0531" w:rsidP="009B0531">
            <w:pPr>
              <w:ind w:leftChars="11" w:left="444" w:hangingChars="174" w:hanging="418"/>
              <w:rPr>
                <w:noProof/>
                <w:szCs w:val="24"/>
              </w:rPr>
            </w:pPr>
            <w:r w:rsidRPr="009B0531">
              <w:rPr>
                <w:noProof/>
                <w:szCs w:val="24"/>
              </w:rPr>
              <w:t>Systemic diseases, such as cancer, renal diseases, liver diseases, autoimmune diseases, and acute infectious diseases, diagnosed by a clinician</w:t>
            </w:r>
          </w:p>
          <w:p w14:paraId="76C567B3" w14:textId="77777777" w:rsidR="009B0531" w:rsidRPr="009B0531" w:rsidRDefault="009B0531" w:rsidP="009B0531">
            <w:pPr>
              <w:ind w:leftChars="11" w:left="444" w:hangingChars="174" w:hanging="418"/>
              <w:rPr>
                <w:noProof/>
                <w:szCs w:val="24"/>
              </w:rPr>
            </w:pPr>
            <w:r w:rsidRPr="009B0531">
              <w:rPr>
                <w:noProof/>
                <w:szCs w:val="24"/>
              </w:rPr>
              <w:t>Using oral/injected steroid, leukotriene inhibitors, immunosuppressant, or other Chinese herbal medicine for 1 month before enrollment</w:t>
            </w:r>
          </w:p>
          <w:p w14:paraId="0E28420E" w14:textId="77777777" w:rsidR="009B0531" w:rsidRPr="009B0531" w:rsidRDefault="009B0531" w:rsidP="009B0531">
            <w:pPr>
              <w:ind w:leftChars="11" w:left="444" w:hangingChars="174" w:hanging="418"/>
              <w:rPr>
                <w:szCs w:val="24"/>
              </w:rPr>
            </w:pPr>
            <w:r w:rsidRPr="009B0531">
              <w:rPr>
                <w:noProof/>
                <w:szCs w:val="24"/>
              </w:rPr>
              <w:t>Abnormal</w:t>
            </w:r>
            <w:r w:rsidRPr="009B0531">
              <w:rPr>
                <w:szCs w:val="24"/>
              </w:rPr>
              <w:t xml:space="preserve"> differential blood count and liver or renal function tests in laboratory examination</w:t>
            </w:r>
          </w:p>
          <w:p w14:paraId="397AC8A9" w14:textId="77777777" w:rsidR="009B0531" w:rsidRPr="009B0531" w:rsidRDefault="009B0531" w:rsidP="009B0531">
            <w:pPr>
              <w:ind w:leftChars="11" w:left="444" w:hangingChars="174" w:hanging="418"/>
              <w:rPr>
                <w:szCs w:val="24"/>
              </w:rPr>
            </w:pPr>
            <w:r w:rsidRPr="009B0531">
              <w:rPr>
                <w:szCs w:val="24"/>
              </w:rPr>
              <w:t>Women who are pregnant or are planning to conceive</w:t>
            </w:r>
          </w:p>
        </w:tc>
      </w:tr>
    </w:tbl>
    <w:p w14:paraId="20F658E1" w14:textId="77777777" w:rsidR="009B0531" w:rsidRPr="009B0531" w:rsidRDefault="009B0531" w:rsidP="009B0531">
      <w:pPr>
        <w:rPr>
          <w:rFonts w:ascii="Times New Roman" w:hAnsi="Times New Roman" w:cs="Times New Roman"/>
          <w:szCs w:val="24"/>
        </w:rPr>
      </w:pPr>
      <w:r w:rsidRPr="009B0531">
        <w:rPr>
          <w:rFonts w:ascii="Times New Roman" w:hAnsi="Times New Roman" w:cs="Times New Roman"/>
          <w:szCs w:val="24"/>
        </w:rPr>
        <w:br w:type="page"/>
      </w:r>
    </w:p>
    <w:p w14:paraId="25BC6218" w14:textId="77777777" w:rsidR="009B0531" w:rsidRPr="009B0531" w:rsidRDefault="009B0531" w:rsidP="009B0531">
      <w:pPr>
        <w:rPr>
          <w:rFonts w:ascii="Times New Roman" w:hAnsi="Times New Roman" w:cs="Times New Roman"/>
          <w:szCs w:val="24"/>
        </w:rPr>
      </w:pPr>
      <w:r w:rsidRPr="009B0531">
        <w:rPr>
          <w:rFonts w:ascii="Times New Roman" w:hAnsi="Times New Roman" w:cs="Times New Roman"/>
          <w:szCs w:val="24"/>
        </w:rPr>
        <w:lastRenderedPageBreak/>
        <w:t xml:space="preserve">Appendix B. Identification of (a) Xiao-Feng-San and (b) Qing-Shang-Fang-Feng-Tang by </w:t>
      </w:r>
      <w:r w:rsidRPr="009B0531">
        <w:rPr>
          <w:rFonts w:ascii="Times New Roman" w:hAnsi="Times New Roman" w:cs="Times New Roman"/>
          <w:noProof/>
          <w:szCs w:val="24"/>
        </w:rPr>
        <w:t>high-performance</w:t>
      </w:r>
      <w:r w:rsidRPr="009B0531">
        <w:rPr>
          <w:rFonts w:ascii="Times New Roman" w:hAnsi="Times New Roman" w:cs="Times New Roman"/>
          <w:szCs w:val="24"/>
        </w:rPr>
        <w:t xml:space="preserve"> liquid chromatography. Four compounds were chosen to examine the composition of each formula. </w:t>
      </w:r>
    </w:p>
    <w:p w14:paraId="470BE898" w14:textId="77777777" w:rsidR="009B0531" w:rsidRPr="009B0531" w:rsidRDefault="009B0531" w:rsidP="009B0531">
      <w:pPr>
        <w:spacing w:line="480" w:lineRule="auto"/>
        <w:rPr>
          <w:rFonts w:ascii="Times New Roman" w:hAnsi="Times New Roman" w:cs="Times New Roman"/>
          <w:szCs w:val="24"/>
        </w:rPr>
      </w:pPr>
      <w:r w:rsidRPr="009B0531">
        <w:rPr>
          <w:rFonts w:ascii="Times New Roman" w:hAnsi="Times New Roman" w:cs="Times New Roman"/>
          <w:szCs w:val="24"/>
        </w:rPr>
        <w:t>(a)</w:t>
      </w:r>
    </w:p>
    <w:p w14:paraId="2EE6D9B3" w14:textId="77777777" w:rsidR="009B0531" w:rsidRPr="009B0531" w:rsidRDefault="009B0531" w:rsidP="009B0531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9B0531">
        <w:rPr>
          <w:rFonts w:ascii="Times New Roman" w:hAnsi="Times New Roman" w:cs="Times New Roman"/>
          <w:noProof/>
          <w:lang w:val="en-IN" w:eastAsia="zh-CN"/>
        </w:rPr>
        <w:drawing>
          <wp:inline distT="0" distB="0" distL="0" distR="0" wp14:anchorId="4E044753" wp14:editId="1531264E">
            <wp:extent cx="3291617" cy="3528204"/>
            <wp:effectExtent l="0" t="0" r="444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6749" cy="354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A70A1" w14:textId="77777777" w:rsidR="009B0531" w:rsidRPr="009B0531" w:rsidRDefault="009B0531" w:rsidP="009B0531">
      <w:pPr>
        <w:spacing w:line="480" w:lineRule="auto"/>
        <w:rPr>
          <w:rFonts w:ascii="Times New Roman" w:hAnsi="Times New Roman" w:cs="Times New Roman"/>
          <w:szCs w:val="24"/>
        </w:rPr>
      </w:pPr>
      <w:r w:rsidRPr="009B0531">
        <w:rPr>
          <w:rFonts w:ascii="Times New Roman" w:hAnsi="Times New Roman" w:cs="Times New Roman"/>
          <w:szCs w:val="24"/>
        </w:rPr>
        <w:t>(b)</w:t>
      </w:r>
    </w:p>
    <w:p w14:paraId="01FFD112" w14:textId="77777777" w:rsidR="009B0531" w:rsidRPr="009B0531" w:rsidRDefault="009B0531" w:rsidP="009B0531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9B0531">
        <w:rPr>
          <w:rFonts w:ascii="Times New Roman" w:hAnsi="Times New Roman" w:cs="Times New Roman"/>
          <w:noProof/>
          <w:lang w:val="en-IN" w:eastAsia="zh-CN"/>
        </w:rPr>
        <w:drawing>
          <wp:inline distT="0" distB="0" distL="0" distR="0" wp14:anchorId="19973F14" wp14:editId="5A5B9358">
            <wp:extent cx="3376975" cy="3053751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87508" cy="306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54044" w14:textId="77777777" w:rsidR="002025C7" w:rsidRDefault="009B0531">
      <w:bookmarkStart w:id="0" w:name="_GoBack"/>
      <w:bookmarkEnd w:id="0"/>
    </w:p>
    <w:sectPr w:rsidR="002025C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6184424"/>
      <w:docPartObj>
        <w:docPartGallery w:val="Page Numbers (Bottom of Page)"/>
        <w:docPartUnique/>
      </w:docPartObj>
    </w:sdtPr>
    <w:sdtEndPr/>
    <w:sdtContent>
      <w:p w14:paraId="06306FD6" w14:textId="77777777" w:rsidR="00E74991" w:rsidRDefault="009B05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3897">
          <w:rPr>
            <w:noProof/>
            <w:lang w:val="zh-TW"/>
          </w:rPr>
          <w:t>2</w:t>
        </w:r>
        <w:r>
          <w:fldChar w:fldCharType="end"/>
        </w:r>
      </w:p>
    </w:sdtContent>
  </w:sdt>
  <w:p w14:paraId="0B3F288E" w14:textId="77777777" w:rsidR="00E74991" w:rsidRDefault="009B05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51"/>
    <w:rsid w:val="00034C2D"/>
    <w:rsid w:val="009B0531"/>
    <w:rsid w:val="00AF2401"/>
    <w:rsid w:val="00DE6751"/>
    <w:rsid w:val="00E33C20"/>
    <w:rsid w:val="00E64D97"/>
    <w:rsid w:val="00F33BAC"/>
    <w:rsid w:val="00F87709"/>
    <w:rsid w:val="00F9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EF0931-B2CA-44D0-852C-2EA7B932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0531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B0531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9B053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Lin</dc:creator>
  <cp:keywords/>
  <dc:description/>
  <cp:lastModifiedBy>Cynthia Lin</cp:lastModifiedBy>
  <cp:revision>2</cp:revision>
  <dcterms:created xsi:type="dcterms:W3CDTF">2018-12-10T04:40:00Z</dcterms:created>
  <dcterms:modified xsi:type="dcterms:W3CDTF">2018-12-10T04:40:00Z</dcterms:modified>
</cp:coreProperties>
</file>